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6A47A" w14:textId="2655AF4D" w:rsidR="00ED766A" w:rsidRPr="00ED766A" w:rsidRDefault="00ED766A" w:rsidP="00ED766A">
      <w:pPr>
        <w:spacing w:after="120"/>
        <w:rPr>
          <w:rFonts w:ascii="Times New Roman" w:hAnsi="Times New Roman" w:cs="Times New Roman"/>
        </w:rPr>
      </w:pPr>
      <w:r w:rsidRPr="00ED766A">
        <w:rPr>
          <w:rFonts w:ascii="Times New Roman" w:hAnsi="Times New Roman" w:cs="Times New Roman"/>
          <w:b/>
        </w:rPr>
        <w:t>Supplementary Table 4</w:t>
      </w:r>
      <w:r>
        <w:rPr>
          <w:rFonts w:ascii="Times New Roman" w:hAnsi="Times New Roman" w:cs="Times New Roman"/>
          <w:b/>
        </w:rPr>
        <w:t xml:space="preserve"> </w:t>
      </w:r>
      <w:r w:rsidRPr="00ED766A">
        <w:rPr>
          <w:rFonts w:ascii="Times New Roman" w:hAnsi="Times New Roman" w:cs="Times New Roman"/>
        </w:rPr>
        <w:t>Biomarkers of myocardial injury between groups</w:t>
      </w:r>
    </w:p>
    <w:p w14:paraId="36578DEE" w14:textId="47C71EAF" w:rsidR="00ED766A" w:rsidRPr="00ED766A" w:rsidRDefault="00ED766A" w:rsidP="00ED766A">
      <w:pPr>
        <w:rPr>
          <w:rFonts w:ascii="Times New Roman" w:hAnsi="Times New Roman" w:cs="Times New Roman"/>
          <w:b/>
          <w:bCs/>
        </w:rPr>
      </w:pPr>
    </w:p>
    <w:tbl>
      <w:tblPr>
        <w:tblW w:w="16079" w:type="dxa"/>
        <w:jc w:val="center"/>
        <w:tblLayout w:type="fixed"/>
        <w:tblLook w:val="0420" w:firstRow="1" w:lastRow="0" w:firstColumn="0" w:lastColumn="0" w:noHBand="0" w:noVBand="1"/>
      </w:tblPr>
      <w:tblGrid>
        <w:gridCol w:w="2512"/>
        <w:gridCol w:w="1984"/>
        <w:gridCol w:w="2126"/>
        <w:gridCol w:w="3261"/>
        <w:gridCol w:w="2551"/>
        <w:gridCol w:w="2410"/>
        <w:gridCol w:w="1235"/>
      </w:tblGrid>
      <w:tr w:rsidR="001B45E3" w:rsidRPr="00C454BC" w14:paraId="6F3F97B9" w14:textId="77777777" w:rsidTr="00635FAE">
        <w:trPr>
          <w:gridAfter w:val="1"/>
          <w:wAfter w:w="1235" w:type="dxa"/>
          <w:tblHeader/>
          <w:jc w:val="center"/>
        </w:trPr>
        <w:tc>
          <w:tcPr>
            <w:tcW w:w="251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195FA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2"/>
              </w:rPr>
              <w:t>Characteristic</w:t>
            </w:r>
          </w:p>
        </w:tc>
        <w:tc>
          <w:tcPr>
            <w:tcW w:w="198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385D2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2"/>
              </w:rPr>
              <w:t>Overall</w:t>
            </w: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, N = 2,448</w:t>
            </w: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18648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2"/>
              </w:rPr>
              <w:t>Steady</w:t>
            </w: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, N = 1,606</w:t>
            </w: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  <w:vertAlign w:val="superscript"/>
              </w:rPr>
              <w:t>1</w:t>
            </w:r>
          </w:p>
        </w:tc>
        <w:tc>
          <w:tcPr>
            <w:tcW w:w="326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94C74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2"/>
              </w:rPr>
              <w:t>Gradually decreasing</w:t>
            </w: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, N = 523</w:t>
            </w: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  <w:vertAlign w:val="superscript"/>
              </w:rPr>
              <w:t>1</w:t>
            </w:r>
          </w:p>
        </w:tc>
        <w:tc>
          <w:tcPr>
            <w:tcW w:w="255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6BEE1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2"/>
              </w:rPr>
              <w:t>Slowly rising</w:t>
            </w: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, N = 272</w:t>
            </w: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  <w:vertAlign w:val="superscript"/>
              </w:rPr>
              <w:t>1</w:t>
            </w:r>
          </w:p>
        </w:tc>
        <w:tc>
          <w:tcPr>
            <w:tcW w:w="24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5952D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2"/>
              </w:rPr>
              <w:t>Rapidly rising</w:t>
            </w: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, N = 47</w:t>
            </w: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  <w:vertAlign w:val="superscript"/>
              </w:rPr>
              <w:t>1</w:t>
            </w:r>
          </w:p>
        </w:tc>
      </w:tr>
      <w:tr w:rsidR="001B45E3" w:rsidRPr="00C454BC" w14:paraId="3AAF3886" w14:textId="77777777" w:rsidTr="00635FAE">
        <w:trPr>
          <w:gridAfter w:val="1"/>
          <w:wAfter w:w="1235" w:type="dxa"/>
          <w:jc w:val="center"/>
        </w:trPr>
        <w:tc>
          <w:tcPr>
            <w:tcW w:w="251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C8ABE" w14:textId="000F993D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 xml:space="preserve">Standard </w:t>
            </w:r>
            <w:r w:rsidRPr="00C454BC">
              <w:rPr>
                <w:rFonts w:ascii="Times New Roman" w:eastAsia="宋体" w:hAnsi="Times New Roman" w:cs="Times New Roman"/>
                <w:color w:val="000000"/>
                <w:sz w:val="20"/>
                <w:szCs w:val="22"/>
                <w:lang w:eastAsia="zh-CN"/>
              </w:rPr>
              <w:t>c</w:t>
            </w: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TnI of Day1</w:t>
            </w:r>
          </w:p>
        </w:tc>
        <w:tc>
          <w:tcPr>
            <w:tcW w:w="198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382A5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13 (-0.14, -0.11)</w:t>
            </w:r>
          </w:p>
        </w:tc>
        <w:tc>
          <w:tcPr>
            <w:tcW w:w="212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7FC3C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13 (-0.14, -0.12)</w:t>
            </w:r>
          </w:p>
        </w:tc>
        <w:tc>
          <w:tcPr>
            <w:tcW w:w="326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47338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13 (-0.14, -0.11)</w:t>
            </w:r>
          </w:p>
        </w:tc>
        <w:tc>
          <w:tcPr>
            <w:tcW w:w="25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51AFC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12 (-0.13, -0.09)</w:t>
            </w:r>
          </w:p>
        </w:tc>
        <w:tc>
          <w:tcPr>
            <w:tcW w:w="241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9281D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12 (-0.13, -0.11)</w:t>
            </w:r>
          </w:p>
        </w:tc>
      </w:tr>
      <w:tr w:rsidR="001B45E3" w:rsidRPr="00C454BC" w14:paraId="47149DE0" w14:textId="77777777" w:rsidTr="00635FAE">
        <w:trPr>
          <w:gridAfter w:val="1"/>
          <w:wAfter w:w="1235" w:type="dxa"/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84372" w14:textId="0707EB48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 xml:space="preserve">Standard </w:t>
            </w:r>
            <w:r w:rsidRPr="00C454BC">
              <w:rPr>
                <w:rFonts w:ascii="Times New Roman" w:eastAsia="宋体" w:hAnsi="Times New Roman" w:cs="Times New Roman"/>
                <w:color w:val="000000"/>
                <w:sz w:val="20"/>
                <w:szCs w:val="22"/>
                <w:lang w:eastAsia="zh-CN"/>
              </w:rPr>
              <w:t>c</w:t>
            </w: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TnI of Day2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0534B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13 (-0.14, -0.11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826DC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13 (-0.14, -0.12)</w:t>
            </w:r>
          </w:p>
        </w:tc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78BC1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13 (-0.14, -0.11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9500C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12 (-0.13, -0.09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0832D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11 (-0.13, -0.06)</w:t>
            </w:r>
          </w:p>
        </w:tc>
      </w:tr>
      <w:tr w:rsidR="001B45E3" w:rsidRPr="00C454BC" w14:paraId="5FD77405" w14:textId="77777777" w:rsidTr="00635FAE">
        <w:trPr>
          <w:gridAfter w:val="1"/>
          <w:wAfter w:w="1235" w:type="dxa"/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984A8" w14:textId="2264FF5A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 xml:space="preserve">Standard </w:t>
            </w:r>
            <w:r w:rsidRPr="00C454BC">
              <w:rPr>
                <w:rFonts w:ascii="Times New Roman" w:eastAsia="宋体" w:hAnsi="Times New Roman" w:cs="Times New Roman"/>
                <w:color w:val="000000"/>
                <w:sz w:val="20"/>
                <w:szCs w:val="22"/>
                <w:lang w:eastAsia="zh-CN"/>
              </w:rPr>
              <w:t>c</w:t>
            </w: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TnI of Day3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3274E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13 (-0.14, -0.1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7A1FE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13 (-0.14, -0.12)</w:t>
            </w:r>
          </w:p>
        </w:tc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E7220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13 (-0.14, -0.12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D2259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12 (-0.13, -0.08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B7950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09 (-0.12, -0.03)</w:t>
            </w:r>
          </w:p>
        </w:tc>
      </w:tr>
      <w:tr w:rsidR="001B45E3" w:rsidRPr="00C454BC" w14:paraId="74858080" w14:textId="77777777" w:rsidTr="00635FAE">
        <w:trPr>
          <w:gridAfter w:val="1"/>
          <w:wAfter w:w="1235" w:type="dxa"/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AD0D6" w14:textId="4EB69ED4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Standard CK-M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b</w:t>
            </w: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 xml:space="preserve"> of Day1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A8698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11 (-0.16, -0.01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A61CB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14 (-0.16, -0.07)</w:t>
            </w:r>
          </w:p>
        </w:tc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663CA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02 (-0.10, 0.14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F1B51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06 (-0.14, 0.18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7D196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0.03 (-0.14, 0.30)</w:t>
            </w:r>
          </w:p>
        </w:tc>
      </w:tr>
      <w:tr w:rsidR="001B45E3" w:rsidRPr="00C454BC" w14:paraId="1F395E86" w14:textId="77777777" w:rsidTr="00635FAE">
        <w:trPr>
          <w:gridAfter w:val="1"/>
          <w:wAfter w:w="1235" w:type="dxa"/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F9753" w14:textId="1F518F88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Standard CK-M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b</w:t>
            </w: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 xml:space="preserve"> of Day2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D297D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14 (-0.17, -0.07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D6E2F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15 (-0.17, -0.11)</w:t>
            </w:r>
          </w:p>
        </w:tc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8EFBF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10 (-0.15, 0.03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230CE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07 (-0.13, 0.1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70E14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0.09 (-0.07, 0.56)</w:t>
            </w:r>
          </w:p>
        </w:tc>
      </w:tr>
      <w:tr w:rsidR="001B45E3" w:rsidRPr="00C454BC" w14:paraId="7F02C39C" w14:textId="77777777" w:rsidTr="00635FAE">
        <w:trPr>
          <w:gridAfter w:val="1"/>
          <w:wAfter w:w="1235" w:type="dxa"/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BF6FE" w14:textId="5DD59A20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Standard CK-M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b</w:t>
            </w: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 xml:space="preserve"> of Day3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F76F1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16 (-0.17, -0.11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2E161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16 (-0.17, -0.13)</w:t>
            </w:r>
          </w:p>
        </w:tc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D1A4F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15 (-0.17, -0.09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71AE5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-0.08 (-0.14, 0.12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FA700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0.40 (0.07, 0.96)</w:t>
            </w:r>
          </w:p>
        </w:tc>
      </w:tr>
      <w:tr w:rsidR="001B45E3" w:rsidRPr="00C454BC" w14:paraId="030B4918" w14:textId="77777777" w:rsidTr="00635FAE">
        <w:trPr>
          <w:gridAfter w:val="1"/>
          <w:wAfter w:w="1235" w:type="dxa"/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737BA" w14:textId="76E9B1DC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Pro-BNP of Day1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19E62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700 (225, 2,706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5D7D7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806 (234, 3,002)</w:t>
            </w:r>
          </w:p>
        </w:tc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61C76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417 (188, 1,426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EAE0A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1,001 (330, 3,497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780EF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1,435 (407, 3,144)</w:t>
            </w:r>
          </w:p>
        </w:tc>
      </w:tr>
      <w:tr w:rsidR="001B45E3" w:rsidRPr="00C454BC" w14:paraId="418C27B3" w14:textId="77777777" w:rsidTr="00635FAE">
        <w:trPr>
          <w:gridAfter w:val="1"/>
          <w:wAfter w:w="1235" w:type="dxa"/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FC9A0" w14:textId="54ACC06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Pro-BNP of Day2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6E9E7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1,056 (405, 3,338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8072D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1,037 (372, 3,308)</w:t>
            </w:r>
          </w:p>
        </w:tc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83566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887 (414, 2,012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53AD5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1,559 (624, 5,112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EE0BC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5,634 (1,328, 12,048)</w:t>
            </w:r>
          </w:p>
        </w:tc>
      </w:tr>
      <w:tr w:rsidR="001B45E3" w:rsidRPr="00C454BC" w14:paraId="4C03D375" w14:textId="77777777" w:rsidTr="00635FAE">
        <w:trPr>
          <w:gridAfter w:val="1"/>
          <w:wAfter w:w="1235" w:type="dxa"/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BCD61" w14:textId="025E00F2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Pro-BNP of Day3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2C36D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1,234 (449, 3,406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0077C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1,234 (419, 3,371)</w:t>
            </w:r>
          </w:p>
        </w:tc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C068D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1,016 (447, 2,406)</w:t>
            </w:r>
          </w:p>
        </w:tc>
        <w:tc>
          <w:tcPr>
            <w:tcW w:w="255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41549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1,849 (671, 5,81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13EA0" w14:textId="77777777" w:rsidR="001B45E3" w:rsidRPr="00C454BC" w:rsidRDefault="001B45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4,736 (1,233, 11,554)</w:t>
            </w:r>
          </w:p>
        </w:tc>
      </w:tr>
      <w:tr w:rsidR="003B7D72" w:rsidRPr="00C454BC" w14:paraId="66BF2368" w14:textId="77777777" w:rsidTr="00635FAE">
        <w:trPr>
          <w:jc w:val="center"/>
        </w:trPr>
        <w:tc>
          <w:tcPr>
            <w:tcW w:w="16079" w:type="dxa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40B37" w14:textId="77777777" w:rsidR="003B7D72" w:rsidRPr="00C454BC" w:rsidRDefault="003168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</w:rPr>
            </w:pP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  <w:vertAlign w:val="superscript"/>
              </w:rPr>
              <w:t>1</w:t>
            </w:r>
            <w:r w:rsidRPr="00C454BC">
              <w:rPr>
                <w:rFonts w:ascii="Times New Roman" w:eastAsia="Arial" w:hAnsi="Times New Roman" w:cs="Times New Roman"/>
                <w:color w:val="000000"/>
                <w:sz w:val="20"/>
                <w:szCs w:val="22"/>
              </w:rPr>
              <w:t>Median (IQR)</w:t>
            </w:r>
          </w:p>
        </w:tc>
      </w:tr>
      <w:tr w:rsidR="003B7D72" w:rsidRPr="00C454BC" w14:paraId="1499FF64" w14:textId="77777777" w:rsidTr="00635FAE">
        <w:trPr>
          <w:jc w:val="center"/>
        </w:trPr>
        <w:tc>
          <w:tcPr>
            <w:tcW w:w="16079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E323C" w14:textId="3CF0F704" w:rsidR="006725C9" w:rsidRPr="00C454BC" w:rsidRDefault="00ED76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sz w:val="20"/>
                <w:lang w:eastAsia="zh-CN"/>
              </w:rPr>
            </w:pPr>
            <w:r w:rsidRPr="00ED766A">
              <w:rPr>
                <w:rFonts w:ascii="Times New Roman" w:hAnsi="Times New Roman" w:cs="Times New Roman"/>
                <w:color w:val="2A2B2E"/>
                <w:shd w:val="clear" w:color="auto" w:fill="FFFFFF"/>
              </w:rPr>
              <w:t>Since cTnI and CK-Mb have multiple test methods, the values of each test method were standardized, the standard values equal to (certain test value - corresponding mean)/corresponding standard deviation</w:t>
            </w:r>
          </w:p>
        </w:tc>
      </w:tr>
    </w:tbl>
    <w:p w14:paraId="72E75FC4" w14:textId="0DD8B7B6" w:rsidR="00316858" w:rsidRPr="00264C3A" w:rsidRDefault="00316858" w:rsidP="0071748F">
      <w:pPr>
        <w:rPr>
          <w:rFonts w:ascii="Times New Roman" w:hAnsi="Times New Roman" w:cs="Times New Roman"/>
          <w:lang w:eastAsia="zh-CN"/>
        </w:rPr>
      </w:pPr>
    </w:p>
    <w:sectPr w:rsidR="00316858" w:rsidRPr="00264C3A" w:rsidSect="00635FAE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5B1AC" w14:textId="77777777" w:rsidR="00945CC7" w:rsidRDefault="00945CC7" w:rsidP="00B0699E">
      <w:r>
        <w:separator/>
      </w:r>
    </w:p>
  </w:endnote>
  <w:endnote w:type="continuationSeparator" w:id="0">
    <w:p w14:paraId="5791CFE7" w14:textId="77777777" w:rsidR="00945CC7" w:rsidRDefault="00945CC7" w:rsidP="00B06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ADF27" w14:textId="77777777" w:rsidR="00945CC7" w:rsidRDefault="00945CC7" w:rsidP="00B0699E">
      <w:r>
        <w:separator/>
      </w:r>
    </w:p>
  </w:footnote>
  <w:footnote w:type="continuationSeparator" w:id="0">
    <w:p w14:paraId="3D2208BA" w14:textId="77777777" w:rsidR="00945CC7" w:rsidRDefault="00945CC7" w:rsidP="00B069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60857320">
    <w:abstractNumId w:val="1"/>
  </w:num>
  <w:num w:numId="2" w16cid:durableId="1387099875">
    <w:abstractNumId w:val="2"/>
  </w:num>
  <w:num w:numId="3" w16cid:durableId="410353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103C89"/>
    <w:rsid w:val="001379FE"/>
    <w:rsid w:val="001B45E3"/>
    <w:rsid w:val="001C0A13"/>
    <w:rsid w:val="001D75AB"/>
    <w:rsid w:val="00264C3A"/>
    <w:rsid w:val="002804E6"/>
    <w:rsid w:val="002F04FB"/>
    <w:rsid w:val="00316858"/>
    <w:rsid w:val="0035500D"/>
    <w:rsid w:val="00362E65"/>
    <w:rsid w:val="00373997"/>
    <w:rsid w:val="003B7D72"/>
    <w:rsid w:val="004158F9"/>
    <w:rsid w:val="00457CF1"/>
    <w:rsid w:val="005D0B17"/>
    <w:rsid w:val="00635FAE"/>
    <w:rsid w:val="006725C9"/>
    <w:rsid w:val="006948B9"/>
    <w:rsid w:val="0071748F"/>
    <w:rsid w:val="00747CCE"/>
    <w:rsid w:val="007A2AEA"/>
    <w:rsid w:val="007B3E96"/>
    <w:rsid w:val="007D3748"/>
    <w:rsid w:val="008F1F48"/>
    <w:rsid w:val="00901463"/>
    <w:rsid w:val="00945CC7"/>
    <w:rsid w:val="00946CB3"/>
    <w:rsid w:val="00985179"/>
    <w:rsid w:val="00990F50"/>
    <w:rsid w:val="009924E6"/>
    <w:rsid w:val="00A121BE"/>
    <w:rsid w:val="00A803A6"/>
    <w:rsid w:val="00A81D59"/>
    <w:rsid w:val="00AE18EF"/>
    <w:rsid w:val="00AE1BDD"/>
    <w:rsid w:val="00B0699E"/>
    <w:rsid w:val="00B3547C"/>
    <w:rsid w:val="00B4379D"/>
    <w:rsid w:val="00BC558D"/>
    <w:rsid w:val="00C27329"/>
    <w:rsid w:val="00C31EEB"/>
    <w:rsid w:val="00C454BC"/>
    <w:rsid w:val="00ED766A"/>
    <w:rsid w:val="00F12158"/>
    <w:rsid w:val="00FB63E7"/>
    <w:rsid w:val="00FC557F"/>
    <w:rsid w:val="00FE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F798250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B06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0699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0699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069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6494FA-84DF-4505-9957-893F5A807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Wenliang</dc:creator>
  <cp:keywords/>
  <dc:description/>
  <cp:lastModifiedBy>pei fei</cp:lastModifiedBy>
  <cp:revision>14</cp:revision>
  <dcterms:created xsi:type="dcterms:W3CDTF">2022-12-14T00:14:00Z</dcterms:created>
  <dcterms:modified xsi:type="dcterms:W3CDTF">2023-05-23T12:1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8ab0a24db240e0884e8e521a0a7bdb956e3eb73aba5a454ecf7d72aff6112e</vt:lpwstr>
  </property>
</Properties>
</file>